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3AB131" w14:textId="77777777" w:rsidR="00203F2E" w:rsidRPr="00674AC6" w:rsidRDefault="00203F2E" w:rsidP="00203F2E">
      <w:pPr>
        <w:pStyle w:val="Caption"/>
        <w:keepNext/>
        <w:rPr>
          <w:rFonts w:ascii="Times New Roman" w:hAnsi="Times New Roman" w:cs="Times New Roman"/>
          <w:sz w:val="22"/>
          <w:szCs w:val="22"/>
        </w:rPr>
      </w:pPr>
      <w:r w:rsidRPr="00674AC6">
        <w:rPr>
          <w:rFonts w:ascii="Times New Roman" w:hAnsi="Times New Roman" w:cs="Times New Roman"/>
          <w:sz w:val="22"/>
          <w:szCs w:val="22"/>
        </w:rPr>
        <w:t xml:space="preserve">Table </w:t>
      </w:r>
      <w:r>
        <w:rPr>
          <w:rFonts w:ascii="Times New Roman" w:hAnsi="Times New Roman" w:cs="Times New Roman"/>
          <w:sz w:val="22"/>
          <w:szCs w:val="22"/>
        </w:rPr>
        <w:t>S</w:t>
      </w:r>
      <w:r w:rsidRPr="00674AC6">
        <w:rPr>
          <w:rFonts w:ascii="Times New Roman" w:hAnsi="Times New Roman" w:cs="Times New Roman"/>
          <w:sz w:val="22"/>
          <w:szCs w:val="22"/>
        </w:rPr>
        <w:fldChar w:fldCharType="begin"/>
      </w:r>
      <w:r w:rsidRPr="00674AC6">
        <w:rPr>
          <w:rFonts w:ascii="Times New Roman" w:hAnsi="Times New Roman" w:cs="Times New Roman"/>
          <w:sz w:val="22"/>
          <w:szCs w:val="22"/>
        </w:rPr>
        <w:instrText xml:space="preserve"> SEQ Table \* ARABIC </w:instrText>
      </w:r>
      <w:r w:rsidRPr="00674AC6">
        <w:rPr>
          <w:rFonts w:ascii="Times New Roman" w:hAnsi="Times New Roman" w:cs="Times New Roman"/>
          <w:sz w:val="22"/>
          <w:szCs w:val="22"/>
        </w:rPr>
        <w:fldChar w:fldCharType="separate"/>
      </w:r>
      <w:r w:rsidRPr="00674AC6">
        <w:rPr>
          <w:rFonts w:ascii="Times New Roman" w:hAnsi="Times New Roman" w:cs="Times New Roman"/>
          <w:noProof/>
          <w:sz w:val="22"/>
          <w:szCs w:val="22"/>
        </w:rPr>
        <w:t>1</w:t>
      </w:r>
      <w:r w:rsidRPr="00674AC6">
        <w:rPr>
          <w:rFonts w:ascii="Times New Roman" w:hAnsi="Times New Roman" w:cs="Times New Roman"/>
          <w:sz w:val="22"/>
          <w:szCs w:val="22"/>
        </w:rPr>
        <w:fldChar w:fldCharType="end"/>
      </w:r>
      <w:r w:rsidRPr="00674AC6">
        <w:rPr>
          <w:rFonts w:ascii="Times New Roman" w:hAnsi="Times New Roman" w:cs="Times New Roman"/>
          <w:sz w:val="22"/>
          <w:szCs w:val="22"/>
        </w:rPr>
        <w:t xml:space="preserve"> - Male condom cascade main bar and sub bar definitions</w:t>
      </w:r>
    </w:p>
    <w:tbl>
      <w:tblPr>
        <w:tblStyle w:val="PlainTable1"/>
        <w:tblW w:w="0" w:type="auto"/>
        <w:tblLook w:val="04A0" w:firstRow="1" w:lastRow="0" w:firstColumn="1" w:lastColumn="0" w:noHBand="0" w:noVBand="1"/>
      </w:tblPr>
      <w:tblGrid>
        <w:gridCol w:w="1475"/>
        <w:gridCol w:w="7309"/>
      </w:tblGrid>
      <w:tr w:rsidR="00203F2E" w:rsidRPr="00674AC6" w14:paraId="3D345A31" w14:textId="77777777" w:rsidTr="00234F45">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4DAC66F6"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t>Prevention Cascade Bar/Sub-bar</w:t>
            </w:r>
          </w:p>
        </w:tc>
        <w:tc>
          <w:tcPr>
            <w:tcW w:w="7309" w:type="dxa"/>
          </w:tcPr>
          <w:p w14:paraId="69F6D41D" w14:textId="77777777" w:rsidR="00203F2E" w:rsidRPr="00674AC6" w:rsidRDefault="00203F2E" w:rsidP="00234F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Criteria to be met for an individual to experience a bar/sub-bar </w:t>
            </w:r>
          </w:p>
        </w:tc>
      </w:tr>
      <w:tr w:rsidR="00203F2E" w:rsidRPr="00674AC6" w14:paraId="4C4B0C66"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1C74D4BB"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t xml:space="preserve">Motivation: </w:t>
            </w:r>
          </w:p>
        </w:tc>
        <w:tc>
          <w:tcPr>
            <w:tcW w:w="7309" w:type="dxa"/>
          </w:tcPr>
          <w:p w14:paraId="4911D5FC" w14:textId="77777777" w:rsidR="00203F2E" w:rsidRPr="00674AC6" w:rsidRDefault="00203F2E"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203F2E" w:rsidRPr="00674AC6" w14:paraId="0D64001D" w14:textId="77777777" w:rsidTr="00234F45">
        <w:trPr>
          <w:trHeight w:val="250"/>
        </w:trPr>
        <w:tc>
          <w:tcPr>
            <w:cnfStyle w:val="001000000000" w:firstRow="0" w:lastRow="0" w:firstColumn="1" w:lastColumn="0" w:oddVBand="0" w:evenVBand="0" w:oddHBand="0" w:evenHBand="0" w:firstRowFirstColumn="0" w:firstRowLastColumn="0" w:lastRowFirstColumn="0" w:lastRowLastColumn="0"/>
            <w:tcW w:w="1475" w:type="dxa"/>
          </w:tcPr>
          <w:p w14:paraId="76277573"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t>Wants to use prevention method</w:t>
            </w:r>
          </w:p>
        </w:tc>
        <w:tc>
          <w:tcPr>
            <w:tcW w:w="7309" w:type="dxa"/>
          </w:tcPr>
          <w:p w14:paraId="62D1B928"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Simple measure:</w:t>
            </w:r>
          </w:p>
          <w:p w14:paraId="22B92174"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u w:val="single"/>
              </w:rPr>
              <w:t xml:space="preserve">Regular partners: </w:t>
            </w:r>
            <w:r w:rsidRPr="00674AC6">
              <w:rPr>
                <w:rFonts w:ascii="Times New Roman" w:hAnsi="Times New Roman" w:cs="Times New Roman"/>
              </w:rPr>
              <w:t xml:space="preserve">Wants to use male condoms with regular partner if they were freely accessible </w:t>
            </w:r>
          </w:p>
          <w:p w14:paraId="33452486"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u w:val="single"/>
              </w:rPr>
              <w:t xml:space="preserve">Non-regular partners: </w:t>
            </w:r>
          </w:p>
          <w:p w14:paraId="7E970A28"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Wants to use male condoms with non-regular partner if they were freely accessible</w:t>
            </w:r>
          </w:p>
          <w:p w14:paraId="036DACCD"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u w:val="single"/>
              </w:rPr>
              <w:t xml:space="preserve">Regular and non-regular: </w:t>
            </w:r>
            <w:r w:rsidRPr="00674AC6">
              <w:rPr>
                <w:rFonts w:ascii="Times New Roman" w:hAnsi="Times New Roman" w:cs="Times New Roman"/>
              </w:rPr>
              <w:t xml:space="preserve">if respondent has both regular and non-regular they need to be motivated for both of these partners, so combine the two measures above. </w:t>
            </w:r>
          </w:p>
          <w:p w14:paraId="218AE926"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 xml:space="preserve">Alternative measure: </w:t>
            </w:r>
          </w:p>
          <w:p w14:paraId="691F24E1"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Above plus</w:t>
            </w:r>
          </w:p>
          <w:p w14:paraId="6AD6AFEA"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u w:val="single"/>
              </w:rPr>
              <w:t>Regular partners:</w:t>
            </w:r>
            <w:r w:rsidRPr="00674AC6">
              <w:rPr>
                <w:rFonts w:ascii="Times New Roman" w:hAnsi="Times New Roman" w:cs="Times New Roman"/>
              </w:rPr>
              <w:t xml:space="preserve"> </w:t>
            </w:r>
          </w:p>
          <w:p w14:paraId="49279E97"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defines this want as ‘definitely’ or ‘probably’</w:t>
            </w:r>
            <w:r>
              <w:rPr>
                <w:rFonts w:ascii="Times New Roman" w:hAnsi="Times New Roman" w:cs="Times New Roman"/>
              </w:rPr>
              <w:t xml:space="preserve"> from a scale of ‘definitely’, ‘probably’, ‘no opinion’, ‘probably not’ ‘definitely not’</w:t>
            </w:r>
            <w:r w:rsidRPr="00674AC6">
              <w:rPr>
                <w:rFonts w:ascii="Times New Roman" w:hAnsi="Times New Roman" w:cs="Times New Roman"/>
              </w:rPr>
              <w:t xml:space="preserve">                                                                                             </w:t>
            </w:r>
          </w:p>
          <w:p w14:paraId="0FFBE6FE"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p>
          <w:p w14:paraId="4DD95379"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u w:val="single"/>
              </w:rPr>
              <w:t>Non-regular partners:</w:t>
            </w:r>
            <w:r w:rsidRPr="00674AC6">
              <w:rPr>
                <w:rFonts w:ascii="Times New Roman" w:hAnsi="Times New Roman" w:cs="Times New Roman"/>
              </w:rPr>
              <w:t xml:space="preserve"> </w:t>
            </w:r>
          </w:p>
          <w:p w14:paraId="25642173"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defines this want as ‘definitely’ or ‘probably</w:t>
            </w:r>
            <w:r>
              <w:rPr>
                <w:rFonts w:ascii="Times New Roman" w:hAnsi="Times New Roman" w:cs="Times New Roman"/>
              </w:rPr>
              <w:t>’ from a scale of ‘definitely’, ‘probably’, ‘no opinion’, ‘probably not’ ‘definitely not’</w:t>
            </w:r>
            <w:r w:rsidRPr="00674AC6">
              <w:rPr>
                <w:rFonts w:ascii="Times New Roman" w:hAnsi="Times New Roman" w:cs="Times New Roman"/>
              </w:rPr>
              <w:t xml:space="preserve">                                                                                             </w:t>
            </w:r>
          </w:p>
        </w:tc>
      </w:tr>
      <w:tr w:rsidR="00203F2E" w:rsidRPr="00674AC6" w14:paraId="5945A69A"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50650903"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t>Barriers to motivation:</w:t>
            </w:r>
          </w:p>
        </w:tc>
        <w:tc>
          <w:tcPr>
            <w:tcW w:w="7309" w:type="dxa"/>
          </w:tcPr>
          <w:p w14:paraId="4F17A5EF" w14:textId="77777777" w:rsidR="00203F2E" w:rsidRPr="00674AC6" w:rsidRDefault="00203F2E"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203F2E" w:rsidRPr="00674AC6" w14:paraId="62FC11BA" w14:textId="77777777" w:rsidTr="00234F45">
        <w:trPr>
          <w:trHeight w:val="250"/>
        </w:trPr>
        <w:tc>
          <w:tcPr>
            <w:cnfStyle w:val="001000000000" w:firstRow="0" w:lastRow="0" w:firstColumn="1" w:lastColumn="0" w:oddVBand="0" w:evenVBand="0" w:oddHBand="0" w:evenHBand="0" w:firstRowFirstColumn="0" w:firstRowLastColumn="0" w:lastRowFirstColumn="0" w:lastRowLastColumn="0"/>
            <w:tcW w:w="1475" w:type="dxa"/>
          </w:tcPr>
          <w:p w14:paraId="6015478C"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t>Knowledge</w:t>
            </w:r>
          </w:p>
        </w:tc>
        <w:tc>
          <w:tcPr>
            <w:tcW w:w="7309" w:type="dxa"/>
          </w:tcPr>
          <w:p w14:paraId="2B66AB64"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1CC9D387"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has not heard of male condoms, either spontaneously or when probed. </w:t>
            </w:r>
          </w:p>
          <w:p w14:paraId="05C49E5D"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sponds that male condoms reduce a person’s risk of getting HIV infection by &lt;80%</w:t>
            </w:r>
            <w:r w:rsidRPr="00674AC6">
              <w:rPr>
                <w:rFonts w:ascii="Times New Roman" w:hAnsi="Times New Roman" w:cs="Times New Roman"/>
              </w:rPr>
              <w:fldChar w:fldCharType="begin" w:fldLock="1"/>
            </w:r>
            <w:r>
              <w:rPr>
                <w:rFonts w:ascii="Times New Roman" w:hAnsi="Times New Roman" w:cs="Times New Roman"/>
              </w:rPr>
              <w:instrText>ADDIN CSL_CITATION {"citationItems":[{"id":"ITEM-1","itemData":{"DOI":"10.1016/S0277-9536(96)00258-4","ISSN":"02779536","PMID":"9141163","abstract":"The consistent use of latex condoms continues to be advocated for primary prevention of HIV infection despite limited quantitative evidence regarding the effectiveness of condoms in blocking the sexual transmission of HIV. Although recent meta-analyses of condom effectiveness suggest that condoms are 60 to 70% effective when used for HIV prophylaxis, these studies do not isolate consistent condom use, and therefore provide only a lower bound on the true effectiveness of correct and consistent condom use. A reexamination of HIV seroconversion studies suggests that condoms are 90 to 95% effective when used consistently, i.e. consistent condom users are 10 to 20 times less likely to become infected when exposed to the virus than are inconsistent or non-users. Similar results are obtained utilizing model-based estimation techniques, which indicate that condoms decrease the per-contact probability of male-to-female transmission of HIV by about 95%. Though imperfect, condoms provide substantial protection against HIV infection. Condom promotion therefore remains an important international priority in the fight against AIDS.","author":[{"dropping-particle":"","family":"Pinkerton","given":"Steven D.","non-dropping-particle":"","parse-names":false,"suffix":""},{"dropping-particle":"","family":"Abramson","given":"Paul R.","non-dropping-particle":"","parse-names":false,"suffix":""}],"container-title":"Social Science and Medicine","id":"ITEM-1","issue":"9","issued":{"date-parts":[["1997"]]},"page":"1303-1312","publisher":"Elsevier Ltd","title":"Effectiveness of condoms in preventing HIV transmission","type":"article-journal","volume":"44"},"uris":["http://www.mendeley.com/documents/?uuid=134c48f4-7cbc-3e01-b0ea-7504422d8e54"]}],"mendeley":{"formattedCitation":"&lt;sup&gt;25&lt;/sup&gt;","plainTextFormattedCitation":"25","previouslyFormattedCitation":"&lt;sup&gt;25&lt;/sup&gt;"},"properties":{"noteIndex":0},"schema":"https://github.com/citation-style-language/schema/raw/master/csl-citation.json"}</w:instrText>
            </w:r>
            <w:r w:rsidRPr="00674AC6">
              <w:rPr>
                <w:rFonts w:ascii="Times New Roman" w:hAnsi="Times New Roman" w:cs="Times New Roman"/>
              </w:rPr>
              <w:fldChar w:fldCharType="separate"/>
            </w:r>
            <w:r w:rsidRPr="00FB549F">
              <w:rPr>
                <w:rFonts w:ascii="Times New Roman" w:hAnsi="Times New Roman" w:cs="Times New Roman"/>
                <w:noProof/>
                <w:vertAlign w:val="superscript"/>
              </w:rPr>
              <w:t>25</w:t>
            </w:r>
            <w:r w:rsidRPr="00674AC6">
              <w:rPr>
                <w:rFonts w:ascii="Times New Roman" w:hAnsi="Times New Roman" w:cs="Times New Roman"/>
              </w:rPr>
              <w:fldChar w:fldCharType="end"/>
            </w:r>
            <w:r w:rsidRPr="00674AC6">
              <w:rPr>
                <w:rFonts w:ascii="Times New Roman" w:hAnsi="Times New Roman" w:cs="Times New Roman"/>
              </w:rPr>
              <w:t xml:space="preserve"> </w:t>
            </w:r>
          </w:p>
        </w:tc>
      </w:tr>
      <w:tr w:rsidR="00203F2E" w:rsidRPr="00674AC6" w14:paraId="673E28F8"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7B40F265"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t>Risk perception</w:t>
            </w:r>
          </w:p>
        </w:tc>
        <w:tc>
          <w:tcPr>
            <w:tcW w:w="7309" w:type="dxa"/>
          </w:tcPr>
          <w:p w14:paraId="05A00721" w14:textId="77777777" w:rsidR="00203F2E" w:rsidRPr="00674AC6" w:rsidRDefault="00203F2E"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perceives no or small future risk of HIV infection in the next 12 months </w:t>
            </w:r>
          </w:p>
        </w:tc>
      </w:tr>
      <w:tr w:rsidR="00203F2E" w:rsidRPr="00674AC6" w14:paraId="4B259FF3" w14:textId="77777777" w:rsidTr="00234F45">
        <w:trPr>
          <w:trHeight w:val="760"/>
        </w:trPr>
        <w:tc>
          <w:tcPr>
            <w:cnfStyle w:val="001000000000" w:firstRow="0" w:lastRow="0" w:firstColumn="1" w:lastColumn="0" w:oddVBand="0" w:evenVBand="0" w:oddHBand="0" w:evenHBand="0" w:firstRowFirstColumn="0" w:firstRowLastColumn="0" w:lastRowFirstColumn="0" w:lastRowLastColumn="0"/>
            <w:tcW w:w="1475" w:type="dxa"/>
          </w:tcPr>
          <w:p w14:paraId="56B6A3D5"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t>Perceived negative consequences</w:t>
            </w:r>
          </w:p>
        </w:tc>
        <w:tc>
          <w:tcPr>
            <w:tcW w:w="7309" w:type="dxa"/>
          </w:tcPr>
          <w:p w14:paraId="37B8183E"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2C86D1A6"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is discouraged from using male condoms due to own sexual pleasure</w:t>
            </w:r>
          </w:p>
        </w:tc>
      </w:tr>
      <w:tr w:rsidR="00203F2E" w:rsidRPr="00674AC6" w14:paraId="0ABDFC43"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7D761486"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t>Social acceptability</w:t>
            </w:r>
          </w:p>
        </w:tc>
        <w:tc>
          <w:tcPr>
            <w:tcW w:w="7309" w:type="dxa"/>
          </w:tcPr>
          <w:p w14:paraId="35FE646C" w14:textId="77777777" w:rsidR="00203F2E" w:rsidRPr="00674AC6" w:rsidRDefault="00203F2E"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7B5F53EE" w14:textId="77777777" w:rsidR="00203F2E" w:rsidRPr="00674AC6" w:rsidRDefault="00203F2E"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is discouraged from using male condoms due to making them feel responsible or ashamed </w:t>
            </w:r>
          </w:p>
          <w:p w14:paraId="1323C35B" w14:textId="77777777" w:rsidR="00203F2E" w:rsidRPr="00674AC6" w:rsidRDefault="00203F2E"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reported views of any of religious leaders discouraged male condom use </w:t>
            </w:r>
          </w:p>
          <w:p w14:paraId="5E0A3121" w14:textId="77777777" w:rsidR="00203F2E" w:rsidRPr="00674AC6" w:rsidRDefault="00203F2E"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ported views of any of parents/family elders discouraged male condom use</w:t>
            </w:r>
          </w:p>
          <w:p w14:paraId="480BAC3C" w14:textId="77777777" w:rsidR="00203F2E" w:rsidRPr="00674AC6" w:rsidRDefault="00203F2E"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ported friends/community thinking they have HIV discouraged male condom use</w:t>
            </w:r>
          </w:p>
          <w:p w14:paraId="02DB4D32" w14:textId="77777777" w:rsidR="00203F2E" w:rsidRPr="00674AC6" w:rsidRDefault="00203F2E"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ported friends/community views discouraged male condom use</w:t>
            </w:r>
          </w:p>
          <w:p w14:paraId="322D3103" w14:textId="77777777" w:rsidR="00203F2E" w:rsidRPr="00674AC6" w:rsidRDefault="00203F2E"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rPr>
              <w:t>Respondent disagrees it is acceptable for a husband and wife to use condoms (</w:t>
            </w:r>
            <w:proofErr w:type="spellStart"/>
            <w:r w:rsidRPr="00674AC6">
              <w:rPr>
                <w:rFonts w:ascii="Times New Roman" w:hAnsi="Times New Roman" w:cs="Times New Roman"/>
              </w:rPr>
              <w:t>i</w:t>
            </w:r>
            <w:proofErr w:type="spellEnd"/>
            <w:r w:rsidRPr="00674AC6">
              <w:rPr>
                <w:rFonts w:ascii="Times New Roman" w:hAnsi="Times New Roman" w:cs="Times New Roman"/>
              </w:rPr>
              <w:t xml:space="preserve">) always, or (ii) if at least one of them is HIV+, or (iii) if one spouse has other partners, or (iv) if one spouse has an STI. </w:t>
            </w:r>
          </w:p>
        </w:tc>
      </w:tr>
      <w:tr w:rsidR="00203F2E" w:rsidRPr="00674AC6" w14:paraId="3BB49963" w14:textId="77777777" w:rsidTr="00234F45">
        <w:trPr>
          <w:trHeight w:val="70"/>
        </w:trPr>
        <w:tc>
          <w:tcPr>
            <w:cnfStyle w:val="001000000000" w:firstRow="0" w:lastRow="0" w:firstColumn="1" w:lastColumn="0" w:oddVBand="0" w:evenVBand="0" w:oddHBand="0" w:evenHBand="0" w:firstRowFirstColumn="0" w:firstRowLastColumn="0" w:lastRowFirstColumn="0" w:lastRowLastColumn="0"/>
            <w:tcW w:w="1475" w:type="dxa"/>
          </w:tcPr>
          <w:p w14:paraId="35835B5A" w14:textId="77777777" w:rsidR="00203F2E" w:rsidRPr="00674AC6" w:rsidRDefault="00203F2E" w:rsidP="00234F45">
            <w:pPr>
              <w:rPr>
                <w:rFonts w:ascii="Times New Roman" w:hAnsi="Times New Roman" w:cs="Times New Roman"/>
              </w:rPr>
            </w:pPr>
          </w:p>
        </w:tc>
        <w:tc>
          <w:tcPr>
            <w:tcW w:w="7309" w:type="dxa"/>
          </w:tcPr>
          <w:p w14:paraId="0B544A57"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203F2E" w:rsidRPr="00674AC6" w14:paraId="3CA3EF9A"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1A6D4422"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t>Access:</w:t>
            </w:r>
          </w:p>
        </w:tc>
        <w:tc>
          <w:tcPr>
            <w:tcW w:w="7309" w:type="dxa"/>
          </w:tcPr>
          <w:p w14:paraId="6CDB85AB" w14:textId="77777777" w:rsidR="00203F2E" w:rsidRPr="00674AC6" w:rsidRDefault="00203F2E"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203F2E" w:rsidRPr="00674AC6" w14:paraId="2E34BBB9" w14:textId="77777777" w:rsidTr="00234F45">
        <w:trPr>
          <w:trHeight w:val="250"/>
        </w:trPr>
        <w:tc>
          <w:tcPr>
            <w:cnfStyle w:val="001000000000" w:firstRow="0" w:lastRow="0" w:firstColumn="1" w:lastColumn="0" w:oddVBand="0" w:evenVBand="0" w:oddHBand="0" w:evenHBand="0" w:firstRowFirstColumn="0" w:firstRowLastColumn="0" w:lastRowFirstColumn="0" w:lastRowLastColumn="0"/>
            <w:tcW w:w="1475" w:type="dxa"/>
          </w:tcPr>
          <w:p w14:paraId="782BB1CC"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t>Can access prevention method</w:t>
            </w:r>
          </w:p>
        </w:tc>
        <w:tc>
          <w:tcPr>
            <w:tcW w:w="7309" w:type="dxa"/>
          </w:tcPr>
          <w:p w14:paraId="3F50CA8F"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Simple measure:</w:t>
            </w:r>
          </w:p>
          <w:p w14:paraId="197795B6"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responds if/when they want to use male condoms they know a place where they can get them </w:t>
            </w:r>
          </w:p>
          <w:p w14:paraId="1BB71EB7"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lastRenderedPageBreak/>
              <w:t>(</w:t>
            </w:r>
            <w:r w:rsidRPr="00674AC6">
              <w:rPr>
                <w:rFonts w:ascii="Times New Roman" w:hAnsi="Times New Roman" w:cs="Times New Roman"/>
                <w:i/>
                <w:iCs/>
              </w:rPr>
              <w:t>Plus, those who are effectively using but do not meet access criteria</w:t>
            </w:r>
            <w:r w:rsidRPr="00674AC6">
              <w:rPr>
                <w:rFonts w:ascii="Times New Roman" w:hAnsi="Times New Roman" w:cs="Times New Roman"/>
              </w:rPr>
              <w:t>)</w:t>
            </w:r>
          </w:p>
          <w:p w14:paraId="5B2223C7"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 xml:space="preserve">Alternative measure: </w:t>
            </w:r>
          </w:p>
          <w:p w14:paraId="47C36634"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sponds if/when they want to use male condoms they know a place where they can get them and this access is ‘very easy’ or ‘easy’ or ‘neither easy nor difficult’</w:t>
            </w:r>
            <w:r>
              <w:rPr>
                <w:rFonts w:ascii="Times New Roman" w:hAnsi="Times New Roman" w:cs="Times New Roman"/>
              </w:rPr>
              <w:t xml:space="preserve"> on a scale of </w:t>
            </w:r>
            <w:r w:rsidRPr="00674AC6">
              <w:rPr>
                <w:rFonts w:ascii="Times New Roman" w:hAnsi="Times New Roman" w:cs="Times New Roman"/>
              </w:rPr>
              <w:t>‘very easy’</w:t>
            </w:r>
            <w:r>
              <w:rPr>
                <w:rFonts w:ascii="Times New Roman" w:hAnsi="Times New Roman" w:cs="Times New Roman"/>
              </w:rPr>
              <w:t>,</w:t>
            </w:r>
            <w:r w:rsidRPr="00674AC6">
              <w:rPr>
                <w:rFonts w:ascii="Times New Roman" w:hAnsi="Times New Roman" w:cs="Times New Roman"/>
              </w:rPr>
              <w:t xml:space="preserve"> ‘easy’</w:t>
            </w:r>
            <w:r>
              <w:rPr>
                <w:rFonts w:ascii="Times New Roman" w:hAnsi="Times New Roman" w:cs="Times New Roman"/>
              </w:rPr>
              <w:t xml:space="preserve">, </w:t>
            </w:r>
            <w:r w:rsidRPr="00674AC6">
              <w:rPr>
                <w:rFonts w:ascii="Times New Roman" w:hAnsi="Times New Roman" w:cs="Times New Roman"/>
              </w:rPr>
              <w:t>‘neither easy nor difficult’</w:t>
            </w:r>
            <w:r>
              <w:rPr>
                <w:rFonts w:ascii="Times New Roman" w:hAnsi="Times New Roman" w:cs="Times New Roman"/>
              </w:rPr>
              <w:t>, ‘difficult’ or ‘very difficult’.</w:t>
            </w:r>
          </w:p>
        </w:tc>
      </w:tr>
      <w:tr w:rsidR="00203F2E" w:rsidRPr="00674AC6" w14:paraId="08BD6997"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38127216"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lastRenderedPageBreak/>
              <w:t xml:space="preserve">Barriers to access: </w:t>
            </w:r>
          </w:p>
        </w:tc>
        <w:tc>
          <w:tcPr>
            <w:tcW w:w="7309" w:type="dxa"/>
          </w:tcPr>
          <w:p w14:paraId="36AF9394" w14:textId="77777777" w:rsidR="00203F2E" w:rsidRPr="00674AC6" w:rsidRDefault="00203F2E"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203F2E" w:rsidRPr="00674AC6" w14:paraId="11117F0C" w14:textId="77777777" w:rsidTr="00234F45">
        <w:trPr>
          <w:trHeight w:val="250"/>
        </w:trPr>
        <w:tc>
          <w:tcPr>
            <w:cnfStyle w:val="001000000000" w:firstRow="0" w:lastRow="0" w:firstColumn="1" w:lastColumn="0" w:oddVBand="0" w:evenVBand="0" w:oddHBand="0" w:evenHBand="0" w:firstRowFirstColumn="0" w:firstRowLastColumn="0" w:lastRowFirstColumn="0" w:lastRowLastColumn="0"/>
            <w:tcW w:w="1475" w:type="dxa"/>
          </w:tcPr>
          <w:p w14:paraId="65886AA5"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t>Availability</w:t>
            </w:r>
          </w:p>
        </w:tc>
        <w:tc>
          <w:tcPr>
            <w:tcW w:w="7309" w:type="dxa"/>
          </w:tcPr>
          <w:p w14:paraId="3D701CE6"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rPr>
              <w:t xml:space="preserve">Respondent doesn’t know a place where male condoms are available. </w:t>
            </w:r>
          </w:p>
        </w:tc>
      </w:tr>
      <w:tr w:rsidR="00203F2E" w:rsidRPr="00674AC6" w14:paraId="41ABDA82"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67439A84"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t>Acceptable provision</w:t>
            </w:r>
          </w:p>
        </w:tc>
        <w:tc>
          <w:tcPr>
            <w:tcW w:w="7309" w:type="dxa"/>
          </w:tcPr>
          <w:p w14:paraId="278BABC5" w14:textId="77777777" w:rsidR="00203F2E" w:rsidRPr="00674AC6" w:rsidRDefault="00203F2E"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34497B09" w14:textId="77777777" w:rsidR="00203F2E" w:rsidRPr="00674AC6" w:rsidRDefault="00203F2E"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responds that it is impractical or unsuitable to access male condoms due to lack of privacy/confidentiality </w:t>
            </w:r>
          </w:p>
          <w:p w14:paraId="0201D347" w14:textId="77777777" w:rsidR="00203F2E" w:rsidRPr="00674AC6" w:rsidRDefault="00203F2E"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sponds that it is impractical or unsuitable to access male condoms because embarrassed to go/ask</w:t>
            </w:r>
          </w:p>
          <w:p w14:paraId="1B12F774" w14:textId="77777777" w:rsidR="00203F2E" w:rsidRPr="00674AC6" w:rsidRDefault="00203F2E"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did not use male condoms because of judgemental staff/stigma </w:t>
            </w:r>
          </w:p>
        </w:tc>
      </w:tr>
      <w:tr w:rsidR="00203F2E" w:rsidRPr="00674AC6" w14:paraId="5CD7E0F9" w14:textId="77777777" w:rsidTr="00234F45">
        <w:trPr>
          <w:trHeight w:val="250"/>
        </w:trPr>
        <w:tc>
          <w:tcPr>
            <w:cnfStyle w:val="001000000000" w:firstRow="0" w:lastRow="0" w:firstColumn="1" w:lastColumn="0" w:oddVBand="0" w:evenVBand="0" w:oddHBand="0" w:evenHBand="0" w:firstRowFirstColumn="0" w:firstRowLastColumn="0" w:lastRowFirstColumn="0" w:lastRowLastColumn="0"/>
            <w:tcW w:w="1475" w:type="dxa"/>
          </w:tcPr>
          <w:p w14:paraId="78EA9500"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t>Easy access</w:t>
            </w:r>
          </w:p>
        </w:tc>
        <w:tc>
          <w:tcPr>
            <w:tcW w:w="7309" w:type="dxa"/>
          </w:tcPr>
          <w:p w14:paraId="5A6310CB"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258815E3"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reports limited opening hours make it impractical to access male condoms </w:t>
            </w:r>
          </w:p>
          <w:p w14:paraId="70BC6CA5"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ates access as ‘difficult’ or ‘very difficult’ to access male condoms if/when you they want to use them (unless using this question as the Simple measure for the main access bar)</w:t>
            </w:r>
            <w:r>
              <w:rPr>
                <w:rFonts w:ascii="Times New Roman" w:hAnsi="Times New Roman" w:cs="Times New Roman"/>
              </w:rPr>
              <w:t xml:space="preserve"> on a scale of </w:t>
            </w:r>
            <w:r w:rsidRPr="00674AC6">
              <w:rPr>
                <w:rFonts w:ascii="Times New Roman" w:hAnsi="Times New Roman" w:cs="Times New Roman"/>
              </w:rPr>
              <w:t>‘very easy’</w:t>
            </w:r>
            <w:r>
              <w:rPr>
                <w:rFonts w:ascii="Times New Roman" w:hAnsi="Times New Roman" w:cs="Times New Roman"/>
              </w:rPr>
              <w:t>,</w:t>
            </w:r>
            <w:r w:rsidRPr="00674AC6">
              <w:rPr>
                <w:rFonts w:ascii="Times New Roman" w:hAnsi="Times New Roman" w:cs="Times New Roman"/>
              </w:rPr>
              <w:t xml:space="preserve"> ‘easy’</w:t>
            </w:r>
            <w:r>
              <w:rPr>
                <w:rFonts w:ascii="Times New Roman" w:hAnsi="Times New Roman" w:cs="Times New Roman"/>
              </w:rPr>
              <w:t xml:space="preserve">, </w:t>
            </w:r>
            <w:r w:rsidRPr="00674AC6">
              <w:rPr>
                <w:rFonts w:ascii="Times New Roman" w:hAnsi="Times New Roman" w:cs="Times New Roman"/>
              </w:rPr>
              <w:t>‘neither easy nor difficult’</w:t>
            </w:r>
            <w:r>
              <w:rPr>
                <w:rFonts w:ascii="Times New Roman" w:hAnsi="Times New Roman" w:cs="Times New Roman"/>
              </w:rPr>
              <w:t>, ‘difficult’ or ‘very difficult’.</w:t>
            </w:r>
          </w:p>
          <w:p w14:paraId="07A0E537"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feels unable to access male condoms from any of:</w:t>
            </w:r>
          </w:p>
          <w:p w14:paraId="4286186A" w14:textId="77777777" w:rsidR="00203F2E" w:rsidRPr="00674AC6" w:rsidRDefault="00203F2E" w:rsidP="00234F45">
            <w:pPr>
              <w:numPr>
                <w:ilvl w:val="1"/>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Health clinic</w:t>
            </w:r>
          </w:p>
          <w:p w14:paraId="2D638582" w14:textId="77777777" w:rsidR="00203F2E" w:rsidRPr="00674AC6" w:rsidRDefault="00203F2E" w:rsidP="00234F45">
            <w:pPr>
              <w:numPr>
                <w:ilvl w:val="1"/>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Community based distributor</w:t>
            </w:r>
          </w:p>
          <w:p w14:paraId="5E058E63" w14:textId="77777777" w:rsidR="00203F2E" w:rsidRPr="00674AC6" w:rsidRDefault="00203F2E" w:rsidP="00234F45">
            <w:pPr>
              <w:numPr>
                <w:ilvl w:val="1"/>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Bars or beer halls</w:t>
            </w:r>
          </w:p>
          <w:p w14:paraId="163454B8" w14:textId="77777777" w:rsidR="00203F2E" w:rsidRPr="00674AC6" w:rsidRDefault="00203F2E" w:rsidP="00234F45">
            <w:pPr>
              <w:numPr>
                <w:ilvl w:val="1"/>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Shops </w:t>
            </w:r>
          </w:p>
          <w:p w14:paraId="70A2C7C5" w14:textId="77777777" w:rsidR="00203F2E" w:rsidRPr="00674AC6" w:rsidRDefault="00203F2E" w:rsidP="00234F45">
            <w:pPr>
              <w:numPr>
                <w:ilvl w:val="1"/>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Sexual partner</w:t>
            </w:r>
          </w:p>
          <w:p w14:paraId="2FD6C1DC" w14:textId="77777777" w:rsidR="00203F2E" w:rsidRPr="00674AC6" w:rsidRDefault="00203F2E" w:rsidP="00234F45">
            <w:pPr>
              <w:numPr>
                <w:ilvl w:val="1"/>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Friends</w:t>
            </w:r>
          </w:p>
        </w:tc>
      </w:tr>
      <w:tr w:rsidR="00203F2E" w:rsidRPr="00674AC6" w14:paraId="68CC9819"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60DE984E"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t>Affordability</w:t>
            </w:r>
          </w:p>
        </w:tc>
        <w:tc>
          <w:tcPr>
            <w:tcW w:w="7309" w:type="dxa"/>
          </w:tcPr>
          <w:p w14:paraId="5685DF19" w14:textId="77777777" w:rsidR="00203F2E" w:rsidRPr="00674AC6" w:rsidRDefault="00203F2E"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ports high costs making it impractical to access male condoms </w:t>
            </w:r>
          </w:p>
        </w:tc>
      </w:tr>
      <w:tr w:rsidR="00203F2E" w:rsidRPr="00674AC6" w14:paraId="274CACDF" w14:textId="77777777" w:rsidTr="00234F45">
        <w:trPr>
          <w:trHeight w:val="250"/>
        </w:trPr>
        <w:tc>
          <w:tcPr>
            <w:cnfStyle w:val="001000000000" w:firstRow="0" w:lastRow="0" w:firstColumn="1" w:lastColumn="0" w:oddVBand="0" w:evenVBand="0" w:oddHBand="0" w:evenHBand="0" w:firstRowFirstColumn="0" w:firstRowLastColumn="0" w:lastRowFirstColumn="0" w:lastRowLastColumn="0"/>
            <w:tcW w:w="1475" w:type="dxa"/>
          </w:tcPr>
          <w:p w14:paraId="0BF3E501" w14:textId="77777777" w:rsidR="00203F2E" w:rsidRPr="00674AC6" w:rsidRDefault="00203F2E" w:rsidP="00234F45">
            <w:pPr>
              <w:rPr>
                <w:rFonts w:ascii="Times New Roman" w:hAnsi="Times New Roman" w:cs="Times New Roman"/>
              </w:rPr>
            </w:pPr>
          </w:p>
        </w:tc>
        <w:tc>
          <w:tcPr>
            <w:tcW w:w="7309" w:type="dxa"/>
          </w:tcPr>
          <w:p w14:paraId="26A51CC0"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203F2E" w:rsidRPr="00674AC6" w14:paraId="32F7BA6B"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4390A68D"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t>Effective use:</w:t>
            </w:r>
          </w:p>
        </w:tc>
        <w:tc>
          <w:tcPr>
            <w:tcW w:w="7309" w:type="dxa"/>
          </w:tcPr>
          <w:p w14:paraId="1F524A43" w14:textId="77777777" w:rsidR="00203F2E" w:rsidRPr="00674AC6" w:rsidRDefault="00203F2E"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203F2E" w:rsidRPr="00674AC6" w14:paraId="30F46D21" w14:textId="77777777" w:rsidTr="00234F45">
        <w:trPr>
          <w:trHeight w:val="250"/>
        </w:trPr>
        <w:tc>
          <w:tcPr>
            <w:cnfStyle w:val="001000000000" w:firstRow="0" w:lastRow="0" w:firstColumn="1" w:lastColumn="0" w:oddVBand="0" w:evenVBand="0" w:oddHBand="0" w:evenHBand="0" w:firstRowFirstColumn="0" w:firstRowLastColumn="0" w:lastRowFirstColumn="0" w:lastRowLastColumn="0"/>
            <w:tcW w:w="1475" w:type="dxa"/>
          </w:tcPr>
          <w:p w14:paraId="64B758AF"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t>Effectively using prevention method</w:t>
            </w:r>
          </w:p>
          <w:p w14:paraId="68D22C28" w14:textId="77777777" w:rsidR="00203F2E" w:rsidRPr="00674AC6" w:rsidRDefault="00203F2E" w:rsidP="00234F45">
            <w:pPr>
              <w:rPr>
                <w:rFonts w:ascii="Times New Roman" w:hAnsi="Times New Roman" w:cs="Times New Roman"/>
              </w:rPr>
            </w:pPr>
          </w:p>
          <w:p w14:paraId="61F4DAAA" w14:textId="77777777" w:rsidR="00203F2E" w:rsidRPr="00674AC6" w:rsidRDefault="00203F2E" w:rsidP="00234F45">
            <w:pPr>
              <w:rPr>
                <w:rFonts w:ascii="Times New Roman" w:hAnsi="Times New Roman" w:cs="Times New Roman"/>
                <w:i/>
                <w:iCs/>
              </w:rPr>
            </w:pPr>
            <w:r w:rsidRPr="00674AC6">
              <w:rPr>
                <w:rFonts w:ascii="Times New Roman" w:hAnsi="Times New Roman" w:cs="Times New Roman"/>
                <w:i/>
                <w:iCs/>
                <w:u w:val="single"/>
              </w:rPr>
              <w:t>NB</w:t>
            </w:r>
            <w:r w:rsidRPr="00674AC6">
              <w:rPr>
                <w:rFonts w:ascii="Times New Roman" w:hAnsi="Times New Roman" w:cs="Times New Roman"/>
                <w:i/>
                <w:iCs/>
              </w:rPr>
              <w:t xml:space="preserve"> – effective use definition is dependent on period of interest of risk and priority population</w:t>
            </w:r>
          </w:p>
        </w:tc>
        <w:tc>
          <w:tcPr>
            <w:tcW w:w="7309" w:type="dxa"/>
          </w:tcPr>
          <w:p w14:paraId="09758753"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Simple measure:</w:t>
            </w:r>
          </w:p>
          <w:p w14:paraId="7CD52D47"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ports using male condoms as HIV prevention method now</w:t>
            </w:r>
          </w:p>
          <w:p w14:paraId="1936EA7E"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 </w:t>
            </w:r>
          </w:p>
          <w:p w14:paraId="6ACE9440"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674AC6">
              <w:rPr>
                <w:rFonts w:ascii="Times New Roman" w:hAnsi="Times New Roman" w:cs="Times New Roman"/>
                <w:i/>
                <w:iCs/>
              </w:rPr>
              <w:t>If lifetime partners or other time period (depending on priority population and period of risk focusing on)</w:t>
            </w:r>
          </w:p>
          <w:p w14:paraId="121A4919"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u w:val="single"/>
              </w:rPr>
              <w:t>Regular partner</w:t>
            </w:r>
          </w:p>
          <w:p w14:paraId="157302A6"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rPr>
              <w:t>Used male condoms for all sexually active/&gt;1 year every time they have had sex with a regular partner</w:t>
            </w:r>
          </w:p>
          <w:p w14:paraId="7839677A"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u w:val="single"/>
              </w:rPr>
              <w:t>Non-regular partner</w:t>
            </w:r>
          </w:p>
          <w:p w14:paraId="4D43B6F8"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rPr>
              <w:t>Used male condoms for all sexually active/&gt;1 year they have had sex with a non-regular partner</w:t>
            </w:r>
          </w:p>
          <w:p w14:paraId="39CF277A"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5B2A55ED"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Or </w:t>
            </w:r>
          </w:p>
          <w:p w14:paraId="022F4070" w14:textId="77777777" w:rsidR="00203F2E" w:rsidRPr="00674AC6" w:rsidRDefault="00203F2E" w:rsidP="00234F4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ports using male condoms throughout last sex </w:t>
            </w:r>
          </w:p>
          <w:p w14:paraId="69C7CC45"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203F2E" w:rsidRPr="00674AC6" w14:paraId="32DFAFC1"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2C0B5159"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t>Barriers to effective use:</w:t>
            </w:r>
          </w:p>
        </w:tc>
        <w:tc>
          <w:tcPr>
            <w:tcW w:w="7309" w:type="dxa"/>
          </w:tcPr>
          <w:p w14:paraId="493C8C50" w14:textId="77777777" w:rsidR="00203F2E" w:rsidRPr="00674AC6" w:rsidRDefault="00203F2E"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203F2E" w:rsidRPr="00674AC6" w14:paraId="67138576" w14:textId="77777777" w:rsidTr="00234F45">
        <w:trPr>
          <w:trHeight w:val="250"/>
        </w:trPr>
        <w:tc>
          <w:tcPr>
            <w:cnfStyle w:val="001000000000" w:firstRow="0" w:lastRow="0" w:firstColumn="1" w:lastColumn="0" w:oddVBand="0" w:evenVBand="0" w:oddHBand="0" w:evenHBand="0" w:firstRowFirstColumn="0" w:firstRowLastColumn="0" w:lastRowFirstColumn="0" w:lastRowLastColumn="0"/>
            <w:tcW w:w="1475" w:type="dxa"/>
          </w:tcPr>
          <w:p w14:paraId="4A665F05"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t>Skills</w:t>
            </w:r>
          </w:p>
        </w:tc>
        <w:tc>
          <w:tcPr>
            <w:tcW w:w="7309" w:type="dxa"/>
          </w:tcPr>
          <w:p w14:paraId="54582FD6"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56300998"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u w:val="single"/>
              </w:rPr>
              <w:t xml:space="preserve">Regular partners: </w:t>
            </w:r>
          </w:p>
          <w:p w14:paraId="0BECF8CB"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lastRenderedPageBreak/>
              <w:t xml:space="preserve">Respondent is not able to refuse sex with partner if regular partner does not want to use male condoms </w:t>
            </w:r>
          </w:p>
          <w:p w14:paraId="1D113ECB"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is not able to discuss using male condoms with regular partner</w:t>
            </w:r>
          </w:p>
          <w:p w14:paraId="39A2AA51"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u w:val="single"/>
              </w:rPr>
              <w:t xml:space="preserve">Non-regular partners: </w:t>
            </w:r>
          </w:p>
          <w:p w14:paraId="306CC496"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is not able to refuse sex with partner if non-regular partner does not want to use male condoms </w:t>
            </w:r>
          </w:p>
          <w:p w14:paraId="57BE7C31"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is not able to discuss using male condoms with non-regular partner</w:t>
            </w:r>
          </w:p>
          <w:p w14:paraId="41AF4B80"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u w:val="single"/>
              </w:rPr>
              <w:t xml:space="preserve">All </w:t>
            </w:r>
            <w:r w:rsidRPr="00674AC6">
              <w:rPr>
                <w:rFonts w:ascii="Times New Roman" w:hAnsi="Times New Roman" w:cs="Times New Roman"/>
                <w:i/>
                <w:iCs/>
                <w:u w:val="single"/>
              </w:rPr>
              <w:t>(unless these are being used in definition of effective use)</w:t>
            </w:r>
          </w:p>
          <w:p w14:paraId="7CF05652"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rPr>
              <w:t xml:space="preserve">Respondent has not received instructions or counselling on how to use male condoms </w:t>
            </w:r>
          </w:p>
          <w:p w14:paraId="2B2C8C6A"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rPr>
              <w:t>Respondent does not replace male condom if it breaks</w:t>
            </w:r>
          </w:p>
        </w:tc>
      </w:tr>
      <w:tr w:rsidR="00203F2E" w:rsidRPr="00674AC6" w14:paraId="54D379FE"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dxa"/>
          </w:tcPr>
          <w:p w14:paraId="72F40097"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lastRenderedPageBreak/>
              <w:t>Self-efficacy</w:t>
            </w:r>
          </w:p>
        </w:tc>
        <w:tc>
          <w:tcPr>
            <w:tcW w:w="7309" w:type="dxa"/>
          </w:tcPr>
          <w:p w14:paraId="15C7A34F" w14:textId="77777777" w:rsidR="00203F2E" w:rsidRPr="00674AC6" w:rsidRDefault="00203F2E"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26D0CA51" w14:textId="77777777" w:rsidR="00203F2E" w:rsidRPr="00674AC6" w:rsidRDefault="00203F2E"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not confident can use male condoms if wanted to </w:t>
            </w:r>
          </w:p>
          <w:p w14:paraId="32EE5D3E" w14:textId="77777777" w:rsidR="00203F2E" w:rsidRPr="00674AC6" w:rsidRDefault="00203F2E"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not confident can use male condoms even if they have to use them every time</w:t>
            </w:r>
          </w:p>
          <w:p w14:paraId="7D7BE8DD" w14:textId="77777777" w:rsidR="00203F2E" w:rsidRPr="00674AC6" w:rsidRDefault="00203F2E"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not confident can use male condoms even if partner dislikes/disapproves</w:t>
            </w:r>
          </w:p>
          <w:p w14:paraId="15A16238" w14:textId="77777777" w:rsidR="00203F2E" w:rsidRPr="00674AC6" w:rsidRDefault="00203F2E"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not confident can use male condoms even if my friends disapprove</w:t>
            </w:r>
          </w:p>
          <w:p w14:paraId="6B41C29A" w14:textId="77777777" w:rsidR="00203F2E" w:rsidRPr="00674AC6" w:rsidRDefault="00203F2E"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rPr>
              <w:t xml:space="preserve">Respondent not confident can use male condoms even if parents and family elders disapprove </w:t>
            </w:r>
          </w:p>
        </w:tc>
      </w:tr>
      <w:tr w:rsidR="00203F2E" w:rsidRPr="00674AC6" w14:paraId="66FBFD2E" w14:textId="77777777" w:rsidTr="00234F45">
        <w:trPr>
          <w:trHeight w:val="250"/>
        </w:trPr>
        <w:tc>
          <w:tcPr>
            <w:cnfStyle w:val="001000000000" w:firstRow="0" w:lastRow="0" w:firstColumn="1" w:lastColumn="0" w:oddVBand="0" w:evenVBand="0" w:oddHBand="0" w:evenHBand="0" w:firstRowFirstColumn="0" w:firstRowLastColumn="0" w:lastRowFirstColumn="0" w:lastRowLastColumn="0"/>
            <w:tcW w:w="1475" w:type="dxa"/>
          </w:tcPr>
          <w:p w14:paraId="4FFBDC6A" w14:textId="77777777" w:rsidR="00203F2E" w:rsidRPr="00674AC6" w:rsidRDefault="00203F2E" w:rsidP="00234F45">
            <w:pPr>
              <w:rPr>
                <w:rFonts w:ascii="Times New Roman" w:hAnsi="Times New Roman" w:cs="Times New Roman"/>
              </w:rPr>
            </w:pPr>
            <w:r w:rsidRPr="00674AC6">
              <w:rPr>
                <w:rFonts w:ascii="Times New Roman" w:hAnsi="Times New Roman" w:cs="Times New Roman"/>
              </w:rPr>
              <w:t>Partner</w:t>
            </w:r>
          </w:p>
        </w:tc>
        <w:tc>
          <w:tcPr>
            <w:tcW w:w="7309" w:type="dxa"/>
          </w:tcPr>
          <w:p w14:paraId="0C43B1DE"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At least one of:</w:t>
            </w:r>
          </w:p>
          <w:p w14:paraId="1C0B3F95"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u w:val="single"/>
              </w:rPr>
              <w:t>Regular partner</w:t>
            </w:r>
          </w:p>
          <w:p w14:paraId="7692F7DD"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gular partner does/would disapprove of using male condoms</w:t>
            </w:r>
          </w:p>
          <w:p w14:paraId="7F3BD716"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u w:val="single"/>
              </w:rPr>
              <w:t>Non-regular partner</w:t>
            </w:r>
          </w:p>
          <w:p w14:paraId="35B7664C"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rPr>
              <w:t xml:space="preserve">Non-regular partner does/would disapprove of using male condoms </w:t>
            </w:r>
          </w:p>
          <w:p w14:paraId="57DC3C76" w14:textId="77777777" w:rsidR="00203F2E" w:rsidRPr="00674AC6" w:rsidRDefault="00203F2E"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674AC6">
              <w:rPr>
                <w:rFonts w:ascii="Times New Roman" w:hAnsi="Times New Roman" w:cs="Times New Roman"/>
                <w:u w:val="single"/>
              </w:rPr>
              <w:t>All</w:t>
            </w:r>
          </w:p>
          <w:p w14:paraId="37086651"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was discouraged from using male condoms because partner(s) will think respondent has HIV </w:t>
            </w:r>
          </w:p>
          <w:p w14:paraId="5849F708"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was discouraged from using male condoms because partner will think respondent has other partners</w:t>
            </w:r>
          </w:p>
          <w:p w14:paraId="2896E44B"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was discouraged from using male condoms because of partner’s views </w:t>
            </w:r>
          </w:p>
          <w:p w14:paraId="3FC0EAC9" w14:textId="77777777" w:rsidR="00203F2E" w:rsidRPr="00674AC6" w:rsidRDefault="00203F2E"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rPr>
              <w:t>Respondent is discouraged from using male condoms due to partner’s sexual pleasure</w:t>
            </w:r>
          </w:p>
        </w:tc>
      </w:tr>
    </w:tbl>
    <w:p w14:paraId="565238C1" w14:textId="77777777" w:rsidR="00D56A76" w:rsidRDefault="00D56A76"/>
    <w:sectPr w:rsidR="00D56A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4DE2D57"/>
    <w:multiLevelType w:val="hybridMultilevel"/>
    <w:tmpl w:val="5B786850"/>
    <w:lvl w:ilvl="0" w:tplc="7A5A47A6">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56459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D58"/>
    <w:rsid w:val="00203F2E"/>
    <w:rsid w:val="002145B2"/>
    <w:rsid w:val="00576D58"/>
    <w:rsid w:val="007A301B"/>
    <w:rsid w:val="00D56A76"/>
    <w:rsid w:val="00D925C0"/>
    <w:rsid w:val="00FC78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78593"/>
  <w15:chartTrackingRefBased/>
  <w15:docId w15:val="{4EE4A3A1-8A27-4ACD-9F7B-68A2097CB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F2E"/>
    <w:rPr>
      <w:kern w:val="0"/>
      <w14:ligatures w14:val="none"/>
    </w:rPr>
  </w:style>
  <w:style w:type="paragraph" w:styleId="Heading1">
    <w:name w:val="heading 1"/>
    <w:basedOn w:val="Normal"/>
    <w:next w:val="Normal"/>
    <w:link w:val="Heading1Char"/>
    <w:uiPriority w:val="9"/>
    <w:qFormat/>
    <w:rsid w:val="00576D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6D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6D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6D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6D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6D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6D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6D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6D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6D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6D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6D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6D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6D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6D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6D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6D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6D58"/>
    <w:rPr>
      <w:rFonts w:eastAsiaTheme="majorEastAsia" w:cstheme="majorBidi"/>
      <w:color w:val="272727" w:themeColor="text1" w:themeTint="D8"/>
    </w:rPr>
  </w:style>
  <w:style w:type="paragraph" w:styleId="Title">
    <w:name w:val="Title"/>
    <w:basedOn w:val="Normal"/>
    <w:next w:val="Normal"/>
    <w:link w:val="TitleChar"/>
    <w:uiPriority w:val="10"/>
    <w:qFormat/>
    <w:rsid w:val="00576D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6D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6D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6D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6D58"/>
    <w:pPr>
      <w:spacing w:before="160"/>
      <w:jc w:val="center"/>
    </w:pPr>
    <w:rPr>
      <w:i/>
      <w:iCs/>
      <w:color w:val="404040" w:themeColor="text1" w:themeTint="BF"/>
    </w:rPr>
  </w:style>
  <w:style w:type="character" w:customStyle="1" w:styleId="QuoteChar">
    <w:name w:val="Quote Char"/>
    <w:basedOn w:val="DefaultParagraphFont"/>
    <w:link w:val="Quote"/>
    <w:uiPriority w:val="29"/>
    <w:rsid w:val="00576D58"/>
    <w:rPr>
      <w:i/>
      <w:iCs/>
      <w:color w:val="404040" w:themeColor="text1" w:themeTint="BF"/>
    </w:rPr>
  </w:style>
  <w:style w:type="paragraph" w:styleId="ListParagraph">
    <w:name w:val="List Paragraph"/>
    <w:basedOn w:val="Normal"/>
    <w:uiPriority w:val="34"/>
    <w:qFormat/>
    <w:rsid w:val="00576D58"/>
    <w:pPr>
      <w:ind w:left="720"/>
      <w:contextualSpacing/>
    </w:pPr>
  </w:style>
  <w:style w:type="character" w:styleId="IntenseEmphasis">
    <w:name w:val="Intense Emphasis"/>
    <w:basedOn w:val="DefaultParagraphFont"/>
    <w:uiPriority w:val="21"/>
    <w:qFormat/>
    <w:rsid w:val="00576D58"/>
    <w:rPr>
      <w:i/>
      <w:iCs/>
      <w:color w:val="0F4761" w:themeColor="accent1" w:themeShade="BF"/>
    </w:rPr>
  </w:style>
  <w:style w:type="paragraph" w:styleId="IntenseQuote">
    <w:name w:val="Intense Quote"/>
    <w:basedOn w:val="Normal"/>
    <w:next w:val="Normal"/>
    <w:link w:val="IntenseQuoteChar"/>
    <w:uiPriority w:val="30"/>
    <w:qFormat/>
    <w:rsid w:val="00576D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6D58"/>
    <w:rPr>
      <w:i/>
      <w:iCs/>
      <w:color w:val="0F4761" w:themeColor="accent1" w:themeShade="BF"/>
    </w:rPr>
  </w:style>
  <w:style w:type="character" w:styleId="IntenseReference">
    <w:name w:val="Intense Reference"/>
    <w:basedOn w:val="DefaultParagraphFont"/>
    <w:uiPriority w:val="32"/>
    <w:qFormat/>
    <w:rsid w:val="00576D58"/>
    <w:rPr>
      <w:b/>
      <w:bCs/>
      <w:smallCaps/>
      <w:color w:val="0F4761" w:themeColor="accent1" w:themeShade="BF"/>
      <w:spacing w:val="5"/>
    </w:rPr>
  </w:style>
  <w:style w:type="paragraph" w:styleId="Caption">
    <w:name w:val="caption"/>
    <w:basedOn w:val="Normal"/>
    <w:next w:val="Normal"/>
    <w:uiPriority w:val="35"/>
    <w:unhideWhenUsed/>
    <w:qFormat/>
    <w:rsid w:val="00203F2E"/>
    <w:pPr>
      <w:spacing w:after="120" w:line="240" w:lineRule="auto"/>
    </w:pPr>
    <w:rPr>
      <w:rFonts w:eastAsiaTheme="minorEastAsia"/>
      <w:b/>
      <w:bCs/>
      <w:color w:val="404040" w:themeColor="text1" w:themeTint="BF"/>
      <w:sz w:val="20"/>
      <w:szCs w:val="20"/>
    </w:rPr>
  </w:style>
  <w:style w:type="table" w:styleId="PlainTable1">
    <w:name w:val="Plain Table 1"/>
    <w:basedOn w:val="TableNormal"/>
    <w:uiPriority w:val="41"/>
    <w:rsid w:val="00203F2E"/>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246</Words>
  <Characters>7106</Characters>
  <Application>Microsoft Office Word</Application>
  <DocSecurity>0</DocSecurity>
  <Lines>59</Lines>
  <Paragraphs>16</Paragraphs>
  <ScaleCrop>false</ScaleCrop>
  <Company/>
  <LinksUpToDate>false</LinksUpToDate>
  <CharactersWithSpaces>8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a Moorhouse</dc:creator>
  <cp:keywords/>
  <dc:description/>
  <cp:lastModifiedBy>Louisa Moorhouse</cp:lastModifiedBy>
  <cp:revision>2</cp:revision>
  <dcterms:created xsi:type="dcterms:W3CDTF">2024-07-08T16:47:00Z</dcterms:created>
  <dcterms:modified xsi:type="dcterms:W3CDTF">2024-07-08T16:57:00Z</dcterms:modified>
</cp:coreProperties>
</file>